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5089D" w14:textId="6569DCF3" w:rsidR="00EB339C" w:rsidRPr="00EB339C" w:rsidRDefault="00EB339C" w:rsidP="00EB339C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  <w:r w:rsidRPr="00257EDF">
        <w:rPr>
          <w:rFonts w:ascii="Times New Roman" w:eastAsia="Times New Roman" w:hAnsi="Times New Roman" w:cs="Times New Roman"/>
          <w:b/>
          <w:sz w:val="26"/>
          <w:szCs w:val="26"/>
        </w:rPr>
        <w:t>Appendices</w:t>
      </w:r>
    </w:p>
    <w:p w14:paraId="523C9E10" w14:textId="5E4916C2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Table 1: Studies excluded after full-text review with reasons</w:t>
      </w:r>
    </w:p>
    <w:p w14:paraId="3AB43006" w14:textId="77777777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</w:p>
    <w:tbl>
      <w:tblPr>
        <w:tblStyle w:val="TableGrid"/>
        <w:tblpPr w:leftFromText="180" w:rightFromText="180" w:vertAnchor="text" w:horzAnchor="margin" w:tblpY="-470"/>
        <w:tblW w:w="6990" w:type="dxa"/>
        <w:tblLook w:val="04A0" w:firstRow="1" w:lastRow="0" w:firstColumn="1" w:lastColumn="0" w:noHBand="0" w:noVBand="1"/>
      </w:tblPr>
      <w:tblGrid>
        <w:gridCol w:w="1771"/>
        <w:gridCol w:w="1803"/>
        <w:gridCol w:w="3416"/>
      </w:tblGrid>
      <w:tr w:rsidR="00EB339C" w:rsidRPr="00257EDF" w14:paraId="0EE0A22D" w14:textId="77777777" w:rsidTr="00FB22D0">
        <w:trPr>
          <w:trHeight w:val="389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31E3A3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B339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ference Numbe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4F6A40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B339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irst Author (Year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5007DA2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EB339C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eason for Exclusion</w:t>
            </w:r>
          </w:p>
        </w:tc>
      </w:tr>
      <w:tr w:rsidR="00EB339C" w:rsidRPr="00257EDF" w14:paraId="1A48E713" w14:textId="77777777" w:rsidTr="00FB22D0">
        <w:trPr>
          <w:trHeight w:val="10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ABA5ABC" w14:textId="77777777" w:rsidR="00EB339C" w:rsidRPr="00EB339C" w:rsidRDefault="00EB339C" w:rsidP="00FB22D0">
            <w:pPr>
              <w:tabs>
                <w:tab w:val="left" w:pos="676"/>
              </w:tabs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3A37B597" w14:textId="77777777" w:rsidR="00EB339C" w:rsidRPr="00EB339C" w:rsidRDefault="00EB339C" w:rsidP="00FB22D0">
            <w:pPr>
              <w:tabs>
                <w:tab w:val="left" w:pos="676"/>
              </w:tabs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Adani (1999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E2CCA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5650CE48" w14:textId="77777777" w:rsidTr="00FB22D0">
        <w:trPr>
          <w:trHeight w:val="20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9D58563" w14:textId="77777777" w:rsidR="00EB339C" w:rsidRPr="00EB339C" w:rsidRDefault="00EB339C" w:rsidP="00FB22D0">
            <w:pPr>
              <w:pStyle w:val="NormalWeb"/>
              <w:spacing w:before="0" w:beforeAutospacing="0" w:after="0" w:afterAutospacing="0" w:line="480" w:lineRule="auto"/>
              <w:rPr>
                <w:color w:val="000000"/>
                <w:sz w:val="13"/>
                <w:szCs w:val="13"/>
              </w:rPr>
            </w:pPr>
            <w:r w:rsidRPr="00EB339C"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F6B1DBB" w14:textId="77777777" w:rsidR="00EB339C" w:rsidRPr="00EB339C" w:rsidRDefault="00EB339C" w:rsidP="00FB22D0">
            <w:pPr>
              <w:pStyle w:val="NormalWeb"/>
              <w:spacing w:before="0" w:beforeAutospacing="0" w:after="0" w:afterAutospacing="0" w:line="480" w:lineRule="auto"/>
              <w:rPr>
                <w:sz w:val="13"/>
                <w:szCs w:val="13"/>
              </w:rPr>
            </w:pPr>
            <w:r w:rsidRPr="00EB339C">
              <w:rPr>
                <w:color w:val="000000"/>
                <w:sz w:val="13"/>
                <w:szCs w:val="13"/>
              </w:rPr>
              <w:t>Adani (2005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B603EAA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0EA37AE5" w14:textId="77777777" w:rsidTr="00FB22D0">
        <w:trPr>
          <w:trHeight w:val="298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0687C7" w14:textId="77777777" w:rsidR="00EB339C" w:rsidRPr="00EB339C" w:rsidRDefault="00EB339C" w:rsidP="00FB22D0">
            <w:pPr>
              <w:tabs>
                <w:tab w:val="left" w:pos="676"/>
              </w:tabs>
              <w:spacing w:line="480" w:lineRule="auto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EB339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3E584" w14:textId="77777777" w:rsidR="00EB339C" w:rsidRPr="00EB339C" w:rsidRDefault="00EB339C" w:rsidP="00FB22D0">
            <w:pPr>
              <w:tabs>
                <w:tab w:val="left" w:pos="676"/>
              </w:tabs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Wang (2021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D8B4F9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3CE22A2D" w14:textId="77777777" w:rsidTr="00FB22D0">
        <w:trPr>
          <w:trHeight w:val="256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AE4CC7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C440DE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Coleman (1985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8F93E91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2966E4A9" w14:textId="77777777" w:rsidTr="00FB22D0">
        <w:trPr>
          <w:trHeight w:val="272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78D098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E745A9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Del </w:t>
            </w:r>
            <w:proofErr w:type="spellStart"/>
            <w:r w:rsidRPr="00EB339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Piñal</w:t>
            </w:r>
            <w:proofErr w:type="spellEnd"/>
            <w:r w:rsidRPr="00EB339C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(2014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7685A8E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1CFC246E" w14:textId="77777777" w:rsidTr="00FB22D0">
        <w:trPr>
          <w:trHeight w:val="327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B5EF086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43E294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hareeb (2002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FC39371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Not a free flap</w:t>
            </w:r>
          </w:p>
        </w:tc>
      </w:tr>
      <w:tr w:rsidR="00EB339C" w:rsidRPr="00257EDF" w14:paraId="19DB6C62" w14:textId="77777777" w:rsidTr="00FB22D0">
        <w:trPr>
          <w:trHeight w:val="20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0E434A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8319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eorgescu (2019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CD45C08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23CBEBC0" w14:textId="77777777" w:rsidTr="00FB22D0">
        <w:trPr>
          <w:trHeight w:val="234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D9BE67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96A1DE1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Stupka (2004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7091DE0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 xml:space="preserve">Wrong population: Could include children </w:t>
            </w:r>
          </w:p>
        </w:tc>
      </w:tr>
      <w:tr w:rsidR="00EB339C" w:rsidRPr="00257EDF" w14:paraId="4679BFE7" w14:textId="77777777" w:rsidTr="00FB22D0">
        <w:trPr>
          <w:trHeight w:val="24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1FE244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38296A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Inoue (1991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9991C3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567B53DC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C3E77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94C02A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Ju (2019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29CDA9C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outcome</w:t>
            </w:r>
          </w:p>
        </w:tc>
      </w:tr>
      <w:tr w:rsidR="00EB339C" w:rsidRPr="00257EDF" w14:paraId="375CCEAF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4CF9D0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877B5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Chung (2000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DB517B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outcome</w:t>
            </w:r>
          </w:p>
        </w:tc>
      </w:tr>
      <w:tr w:rsidR="00EB339C" w:rsidRPr="00257EDF" w14:paraId="564586B0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E71D04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516480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Kawamura (2005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08981CE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Donor site covered with a flap</w:t>
            </w:r>
          </w:p>
        </w:tc>
      </w:tr>
      <w:tr w:rsidR="00EB339C" w:rsidRPr="00257EDF" w14:paraId="24D3DA24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4CF962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081092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Kempny (2013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870A76D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59AC3687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644CE0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E61740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Lee (1995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16BF0D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3F785094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B4CCF5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27ACC5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Lee (1994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21BCC45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6E45A92F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B80B9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A27BAD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Ling (2022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46F5610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outcome</w:t>
            </w:r>
          </w:p>
        </w:tc>
      </w:tr>
      <w:tr w:rsidR="00EB339C" w:rsidRPr="00257EDF" w14:paraId="4235930A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7861B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4A7EA2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Liu (2012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7EE8C0B3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Wrong flap type</w:t>
            </w:r>
          </w:p>
        </w:tc>
      </w:tr>
      <w:tr w:rsidR="00EB339C" w:rsidRPr="00257EDF" w14:paraId="05BE1E4D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56C977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7BA41C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Lowdon (1987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A53A3C2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3F4C5D1B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9D14C3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25DCC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Samson (1998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0945369A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Not a free flap</w:t>
            </w:r>
          </w:p>
        </w:tc>
      </w:tr>
      <w:tr w:rsidR="00EB339C" w:rsidRPr="00257EDF" w14:paraId="2E442DEA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9CA042" w14:textId="0B60494E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BD00CE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Ratcliffe (1991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BD4D033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78EE09C9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A22761" w14:textId="0CED889A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D5EA6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oo (2006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4B4D8CE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52B17051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FA51A3" w14:textId="414C2264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1AD087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Shen (2016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3BE9D9D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6AD0182D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EBCEC" w14:textId="6DF171FF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12A059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Sun (2016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D9E3E7C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75B539B5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3C5D39" w14:textId="784BE68A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13CA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Chu (2022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011CB68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70F09435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3C85E" w14:textId="0BF727C6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DAA27B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proofErr w:type="spellStart"/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Matsusue</w:t>
            </w:r>
            <w:proofErr w:type="spellEnd"/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 xml:space="preserve"> (2024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6980479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Donor site covered with a flap</w:t>
            </w:r>
          </w:p>
        </w:tc>
      </w:tr>
      <w:tr w:rsidR="00EB339C" w:rsidRPr="00257EDF" w14:paraId="26738594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872B7ED" w14:textId="379EFE89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406F6E8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Tsai (2019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A3B0D21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outcome</w:t>
            </w:r>
          </w:p>
        </w:tc>
      </w:tr>
      <w:tr w:rsidR="00EB339C" w:rsidRPr="00257EDF" w14:paraId="25DD7578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D84965" w14:textId="77231E94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847E3B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Tang (2022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61EB95C4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Donor site covered with a flap</w:t>
            </w:r>
          </w:p>
        </w:tc>
      </w:tr>
      <w:tr w:rsidR="00EB339C" w:rsidRPr="00257EDF" w14:paraId="621927BB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F03A56" w14:textId="070CDD8A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FAC27F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ang (2023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4044006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Not a free flap</w:t>
            </w:r>
          </w:p>
        </w:tc>
      </w:tr>
      <w:tr w:rsidR="00EB339C" w:rsidRPr="00257EDF" w14:paraId="7D29878C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160D04" w14:textId="3F5D77F7" w:rsidR="00EB339C" w:rsidRPr="00EB339C" w:rsidRDefault="00732D37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FE5BB9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oo (2004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B11990E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Not a free flap</w:t>
            </w:r>
          </w:p>
        </w:tc>
      </w:tr>
      <w:tr w:rsidR="00EB339C" w:rsidRPr="00257EDF" w14:paraId="7E2ED73A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42016B" w14:textId="6DBB85AA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3D2D94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Fuse (2022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E0A5A16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25827BA4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3D915" w14:textId="0168DE4F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BF4FD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Zhang (2019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2BE25924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60C20AFF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9CE19F2" w14:textId="4170D79D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C62AD0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Zhang (2022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765357E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3E183CB9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2CCBE1" w14:textId="78BAEDD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963827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Zhang (2015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1F4F999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10707459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DE4C64" w14:textId="511CE3A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25613B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Dong (2003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6100A85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Donor site covered with a flap</w:t>
            </w:r>
          </w:p>
        </w:tc>
      </w:tr>
      <w:tr w:rsidR="00EB339C" w:rsidRPr="00257EDF" w14:paraId="65437B89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2C409D" w14:textId="78F775EB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7AF69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Duncan (1985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1AD129F6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population: Children</w:t>
            </w:r>
          </w:p>
        </w:tc>
      </w:tr>
      <w:tr w:rsidR="00EB339C" w:rsidRPr="00257EDF" w14:paraId="4F915C16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E7274F" w14:textId="1AD00D54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DBFB29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 xml:space="preserve">Del </w:t>
            </w:r>
            <w:proofErr w:type="spellStart"/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Piñal</w:t>
            </w:r>
            <w:proofErr w:type="spellEnd"/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 xml:space="preserve"> (2005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03F183B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rong study design: Case series &lt;5</w:t>
            </w:r>
          </w:p>
        </w:tc>
      </w:tr>
      <w:tr w:rsidR="00EB339C" w:rsidRPr="00257EDF" w14:paraId="649259E7" w14:textId="77777777" w:rsidTr="00FB22D0">
        <w:trPr>
          <w:trHeight w:val="27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68ADE" w14:textId="0D70C45B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3</w:t>
            </w:r>
            <w:r w:rsidR="00732D37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A1614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  <w:t>Wang (2019)</w:t>
            </w:r>
          </w:p>
        </w:tc>
        <w:tc>
          <w:tcPr>
            <w:tcW w:w="3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467DD648" w14:textId="77777777" w:rsidR="00EB339C" w:rsidRPr="00EB339C" w:rsidRDefault="00EB339C" w:rsidP="00FB22D0">
            <w:pPr>
              <w:spacing w:line="480" w:lineRule="auto"/>
              <w:rPr>
                <w:rFonts w:ascii="Times New Roman" w:hAnsi="Times New Roman" w:cs="Times New Roman"/>
                <w:color w:val="3F3F3F"/>
                <w:sz w:val="13"/>
                <w:szCs w:val="13"/>
                <w:lang w:val="en-GB"/>
              </w:rPr>
            </w:pPr>
            <w:r w:rsidRPr="00EB339C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Wrong intervention: Donor site covered with a flap</w:t>
            </w:r>
          </w:p>
        </w:tc>
      </w:tr>
    </w:tbl>
    <w:p w14:paraId="42CF2804" w14:textId="77777777" w:rsidR="00EB339C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29A31049" w14:textId="77777777" w:rsidR="00EB339C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7A373F45" w14:textId="77777777" w:rsidR="00EB339C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277690CD" w14:textId="77777777" w:rsidR="00EB339C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62BB6E5E" w14:textId="77777777" w:rsidR="00EB339C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7DBEA324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3F2E65E8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445743DB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53B9989B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7D4C9182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5BD03E51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3E6FDFD7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2BA041CB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717159A2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265C27E8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493A4700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53D90DAF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0D4CE2DD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199C4E8F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1FF83DA9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023768A2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2F520032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2511707F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3B48F899" w14:textId="77777777" w:rsidR="00FB22D0" w:rsidRDefault="00FB22D0" w:rsidP="00EB339C">
      <w:pPr>
        <w:spacing w:line="480" w:lineRule="auto"/>
        <w:rPr>
          <w:rFonts w:ascii="Times New Roman" w:eastAsia="Times New Roman" w:hAnsi="Times New Roman" w:cs="Times New Roman"/>
        </w:rPr>
      </w:pPr>
    </w:p>
    <w:p w14:paraId="19EACCAF" w14:textId="2915902E" w:rsidR="00EB339C" w:rsidRPr="00EB339C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EB339C">
        <w:rPr>
          <w:rFonts w:ascii="Times New Roman" w:eastAsia="Times New Roman" w:hAnsi="Times New Roman" w:cs="Times New Roman"/>
        </w:rPr>
        <w:lastRenderedPageBreak/>
        <w:t>References of studies excluded after full-text review</w:t>
      </w:r>
    </w:p>
    <w:p w14:paraId="5FBB1DBB" w14:textId="09D06DDF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Adani R, Cardon LJ, Castagnetti C, et al. Distal thumb reconstruction using a mini wrap-around flap from the great toe. 1999.</w:t>
      </w:r>
    </w:p>
    <w:p w14:paraId="287065B4" w14:textId="0B8A78C4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Adani R, Marcoccio I, Tarallo L, et al. The aesthetic mini wrap-around technique for thumb reconstruction. 2005.</w:t>
      </w:r>
    </w:p>
    <w:p w14:paraId="7AFA6AE7" w14:textId="21C691F1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Wang C, Yang W, Zhang F, et al. Superficial peroneal neurocutaneous flap for coverage of donor site defect after the combined transfer of toe and dorsal foot flap. 2021.</w:t>
      </w:r>
    </w:p>
    <w:p w14:paraId="73E408D1" w14:textId="3C9F7656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4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 xml:space="preserve">Coleman DA, Urbaniak JR. </w:t>
      </w:r>
      <w:proofErr w:type="spellStart"/>
      <w:r w:rsidRPr="00257EDF">
        <w:rPr>
          <w:rFonts w:ascii="Times New Roman" w:eastAsia="Times New Roman" w:hAnsi="Times New Roman" w:cs="Times New Roman"/>
        </w:rPr>
        <w:t>Osteocutaneous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flaps for thumb and digit reconstruction. In unique situations. 1985.</w:t>
      </w:r>
    </w:p>
    <w:p w14:paraId="0E331F28" w14:textId="46640BCB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5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 xml:space="preserve">del </w:t>
      </w:r>
      <w:proofErr w:type="spellStart"/>
      <w:r w:rsidRPr="00257EDF">
        <w:rPr>
          <w:rFonts w:ascii="Times New Roman" w:eastAsia="Times New Roman" w:hAnsi="Times New Roman" w:cs="Times New Roman"/>
        </w:rPr>
        <w:t>Piñal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F, </w:t>
      </w:r>
      <w:proofErr w:type="spellStart"/>
      <w:r w:rsidRPr="00257EDF">
        <w:rPr>
          <w:rFonts w:ascii="Times New Roman" w:eastAsia="Times New Roman" w:hAnsi="Times New Roman" w:cs="Times New Roman"/>
        </w:rPr>
        <w:t>Moraleda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E, de Piero GH, et al. Onycho-osteo-cutaneous defects of the thumb reconstructed by partial hallux transfer. 2014.</w:t>
      </w:r>
    </w:p>
    <w:p w14:paraId="5A3F044B" w14:textId="0F8646C4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6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Ghareeb FM. Using the extensor digitorum brevis muscle to improve donor-site morbidity of the dorsalis pedis flap. 2002.</w:t>
      </w:r>
    </w:p>
    <w:p w14:paraId="3E948504" w14:textId="3223FA7C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7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Georgescu AV, Battiston B, Matei IR, et al. Emergency toe-to-hand transfer for post-traumatic finger reconstruction: A multicenter case series. 2019.</w:t>
      </w:r>
    </w:p>
    <w:p w14:paraId="62BFC723" w14:textId="1A19F234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8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Stupka I, Vesely J, Drazan L, et al. Foot morbidity following toe to hand transfers. 2004.</w:t>
      </w:r>
    </w:p>
    <w:p w14:paraId="72477E00" w14:textId="0A143C07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9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Inoue G, Maeda N, Suzuki K. Closure of big toe defects after wrap-around flap transfer using the arterialized venous flap. 1991.</w:t>
      </w:r>
    </w:p>
    <w:p w14:paraId="3BB9C29B" w14:textId="19C11001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0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Ju J, Li L, Hou R. Transplantation of a free vascularized joint flap from the second toe for the acute reconstruction of defects in the thumb and other fingers. 2019.</w:t>
      </w:r>
    </w:p>
    <w:p w14:paraId="606B90D8" w14:textId="699540AE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1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Chung KC, Wei FC. An outcome study of thumb reconstruction using microvascular toe transfer. 2000.</w:t>
      </w:r>
    </w:p>
    <w:p w14:paraId="19A094D3" w14:textId="725E8F22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2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Kawamura K, Yajima H, Kobata Y, et al. Coverage of big toe defects after wrap-around flap transfer with a free soleus perforator flap. 2005.</w:t>
      </w:r>
    </w:p>
    <w:p w14:paraId="407A1AC6" w14:textId="12111428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3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 xml:space="preserve">Kempny T, </w:t>
      </w:r>
      <w:proofErr w:type="spellStart"/>
      <w:r w:rsidRPr="00257EDF">
        <w:rPr>
          <w:rFonts w:ascii="Times New Roman" w:eastAsia="Times New Roman" w:hAnsi="Times New Roman" w:cs="Times New Roman"/>
        </w:rPr>
        <w:t>Paroulek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J, Marik V, et al. Further developments in the twisted-toe technique for isolated thumb reconstruction: our method of choice. 2013. </w:t>
      </w:r>
    </w:p>
    <w:p w14:paraId="2761F9A5" w14:textId="4FE972CC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4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Lee KS, Chae IJ, Hahn SB. Thumb reconstruction with a free neurovascular wrap-around flap from the big toe: long-term follow-up of thirty cases. 1995.</w:t>
      </w:r>
    </w:p>
    <w:p w14:paraId="74B2EF01" w14:textId="0486768C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lastRenderedPageBreak/>
        <w:t>15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 xml:space="preserve">Lee KS, Park SW, Kim HY. </w:t>
      </w:r>
      <w:proofErr w:type="spellStart"/>
      <w:r w:rsidRPr="00257EDF">
        <w:rPr>
          <w:rFonts w:ascii="Times New Roman" w:eastAsia="Times New Roman" w:hAnsi="Times New Roman" w:cs="Times New Roman"/>
        </w:rPr>
        <w:t>Tendocutaneous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free flap transfer from the dorsum of the foot. 1994.</w:t>
      </w:r>
    </w:p>
    <w:p w14:paraId="0F87DED2" w14:textId="0C42F568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6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Ling L, Li X. A dorsalis pedis venous flap containing a U-shaped venous arch for the reconstruction of fingertip defects. 2022.</w:t>
      </w:r>
    </w:p>
    <w:p w14:paraId="6A7BCF84" w14:textId="7D887A3C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7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Liu F, Dong J, Wang T, et al. Reconstruction of through-and-through facial defects with combined anterior tibial flap and dorsalis pedis flap. 2012.</w:t>
      </w:r>
    </w:p>
    <w:p w14:paraId="2AD4E1C2" w14:textId="52799557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8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Lowdon IM, Nunley JA, Goldner RD, et al. The wraparound procedure for thumb and finger reconstruction. 1987.</w:t>
      </w:r>
    </w:p>
    <w:p w14:paraId="43E58B0B" w14:textId="61F1B625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19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Samson MC, Morris SF, Tweed AEJ. Dorsalis pedis flap donor site: Acceptable or not? Plastic and Reconstructive Surgery. 1998.</w:t>
      </w:r>
    </w:p>
    <w:p w14:paraId="14772EA6" w14:textId="66895D61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0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 xml:space="preserve">Ratcliffe RJ, </w:t>
      </w:r>
      <w:proofErr w:type="spellStart"/>
      <w:r w:rsidRPr="00257EDF">
        <w:rPr>
          <w:rFonts w:ascii="Times New Roman" w:eastAsia="Times New Roman" w:hAnsi="Times New Roman" w:cs="Times New Roman"/>
        </w:rPr>
        <w:t>McGrouther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DA. Free toe pulp transfer in thumb reconstruction. Experience in the West of Scotland Regional Plastic Surgery Unit. 1991.</w:t>
      </w:r>
    </w:p>
    <w:p w14:paraId="3B454044" w14:textId="56AA453C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1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Woo SH, Lee GJ, Kim KC, et al. Cosmetic reconstruction of distal finger absence with partial second toe transfer. 2006.</w:t>
      </w:r>
    </w:p>
    <w:p w14:paraId="6ABF3FC0" w14:textId="6BADE63D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2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Shen XF, Mi JY, Xue MY, et al. Modified great toe wraparound flap with preservation of plantar triangular flap for reconstruction of degloving injuries of the thumb and fingers: Long-term follow-up. 2016</w:t>
      </w:r>
    </w:p>
    <w:p w14:paraId="45FD9ACA" w14:textId="40ADAFCC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3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Sun W, Chen C, Wang Z, et al. Full-length finger reconstruction for proximal amputation with expanded wraparound great toe flap and vascularized second toe joint. 2016.</w:t>
      </w:r>
    </w:p>
    <w:p w14:paraId="2D2822C2" w14:textId="006A5672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4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Chu T, Xiao J, Tao Z, et al. A hitchhiking approach to reconstruct the finger pulp and the subsequent 1st toe hemi-pulp donor site defect. 2022.</w:t>
      </w:r>
    </w:p>
    <w:p w14:paraId="77CA2B1D" w14:textId="5C61F064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5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257EDF">
        <w:rPr>
          <w:rFonts w:ascii="Times New Roman" w:eastAsia="Times New Roman" w:hAnsi="Times New Roman" w:cs="Times New Roman"/>
        </w:rPr>
        <w:t>Matsusue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T. Nail reconstruction using an osteo-</w:t>
      </w:r>
      <w:proofErr w:type="spellStart"/>
      <w:r w:rsidRPr="00257EDF">
        <w:rPr>
          <w:rFonts w:ascii="Times New Roman" w:eastAsia="Times New Roman" w:hAnsi="Times New Roman" w:cs="Times New Roman"/>
        </w:rPr>
        <w:t>onychocutaneous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flap with the dorsal digital artery of the hallux as the pedicle: Techniques and anatomical insights. 2024.</w:t>
      </w:r>
    </w:p>
    <w:p w14:paraId="21E4F20C" w14:textId="016BEED5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6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Tsai TY, Fries CA, Hsiao JC, et al. Patient-reported outcome measures for toe-to-hand transfer: A prospective longitudinal study. 2019.</w:t>
      </w:r>
    </w:p>
    <w:p w14:paraId="6726693C" w14:textId="72251E8C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7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Tang L, Zhao X, Zou Y. Combined great toe dorsal nail-skin flap and medial plantar flap for one-stage reconstruction of degloved finger. 2022.</w:t>
      </w:r>
    </w:p>
    <w:p w14:paraId="47A00973" w14:textId="6A2D71F8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2</w:t>
      </w:r>
      <w:r w:rsidR="00732D37">
        <w:rPr>
          <w:rFonts w:ascii="Times New Roman" w:eastAsia="Times New Roman" w:hAnsi="Times New Roman" w:cs="Times New Roman"/>
        </w:rPr>
        <w:t>8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Wang J, Xue M, Lu H, et al. Functional and aesthetic recovery of the second toe defect using a wrap-around pedicled flap from the great toe. 2023.</w:t>
      </w:r>
    </w:p>
    <w:p w14:paraId="619754C5" w14:textId="37B20230" w:rsidR="00EB339C" w:rsidRPr="00257EDF" w:rsidRDefault="00732D37" w:rsidP="00EB339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29</w:t>
      </w:r>
      <w:r w:rsidR="00EB339C"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="00EB339C" w:rsidRPr="00257EDF">
        <w:rPr>
          <w:rFonts w:ascii="Times New Roman" w:eastAsia="Times New Roman" w:hAnsi="Times New Roman" w:cs="Times New Roman"/>
        </w:rPr>
        <w:t>Woo S, Kim J, Seul J. Immediate toe-to-hand transfer in acute hand injuries: Overall results, compared with results for elective cases. 2004.</w:t>
      </w:r>
    </w:p>
    <w:p w14:paraId="059BFB29" w14:textId="0C76268B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</w:t>
      </w:r>
      <w:r w:rsidR="00732D37">
        <w:rPr>
          <w:rFonts w:ascii="Times New Roman" w:eastAsia="Times New Roman" w:hAnsi="Times New Roman" w:cs="Times New Roman"/>
        </w:rPr>
        <w:t>0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Fuse Y, Yamamoto T, Kageyama T, et al. Domino free flap transfer using a superficial circumflex iliac artery perforator flap for the toe flap donor site. 2022.</w:t>
      </w:r>
    </w:p>
    <w:p w14:paraId="4BFF1575" w14:textId="4B19DBB3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</w:t>
      </w:r>
      <w:r w:rsidR="00732D37">
        <w:rPr>
          <w:rFonts w:ascii="Times New Roman" w:eastAsia="Times New Roman" w:hAnsi="Times New Roman" w:cs="Times New Roman"/>
        </w:rPr>
        <w:t>1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Zhang G, Ju J, Li L, et al. Combination free foot flaps for digit reconstruction: A retrospective analysis of 37 cases. 2019.</w:t>
      </w:r>
    </w:p>
    <w:p w14:paraId="13E700E0" w14:textId="5165EAF0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</w:t>
      </w:r>
      <w:r w:rsidR="00732D37">
        <w:rPr>
          <w:rFonts w:ascii="Times New Roman" w:eastAsia="Times New Roman" w:hAnsi="Times New Roman" w:cs="Times New Roman"/>
        </w:rPr>
        <w:t>2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Zhang X, Wang Z, Ma X, et al. Repair of finger pulp defects using a free second toe pulp flap anastomosed with the palmar vein. 2022.</w:t>
      </w:r>
    </w:p>
    <w:p w14:paraId="20193CE9" w14:textId="7803C04C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</w:t>
      </w:r>
      <w:r w:rsidR="00732D37">
        <w:rPr>
          <w:rFonts w:ascii="Times New Roman" w:eastAsia="Times New Roman" w:hAnsi="Times New Roman" w:cs="Times New Roman"/>
        </w:rPr>
        <w:t>3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Zhang X, Chen C, Li Y, et al. Does nerve repair influence the outcome of reconstruction of a digital nail defect using a free composite flap taken from the great toe? 2015.</w:t>
      </w:r>
    </w:p>
    <w:p w14:paraId="03427E94" w14:textId="50E1BA84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</w:t>
      </w:r>
      <w:r w:rsidR="00732D37">
        <w:rPr>
          <w:rFonts w:ascii="Times New Roman" w:eastAsia="Times New Roman" w:hAnsi="Times New Roman" w:cs="Times New Roman"/>
        </w:rPr>
        <w:t>4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 xml:space="preserve">Dong JS, Peng YP, Zhang YX, et al. Reverse anterior tibial artery flap for reconstruction of foot donor site. 2003. </w:t>
      </w:r>
    </w:p>
    <w:p w14:paraId="28FEB5A1" w14:textId="3D58CED2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</w:t>
      </w:r>
      <w:r w:rsidR="00732D37">
        <w:rPr>
          <w:rFonts w:ascii="Times New Roman" w:eastAsia="Times New Roman" w:hAnsi="Times New Roman" w:cs="Times New Roman"/>
        </w:rPr>
        <w:t>5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 xml:space="preserve">Duncan MJ, Zuker RM, </w:t>
      </w:r>
      <w:proofErr w:type="spellStart"/>
      <w:r w:rsidRPr="00257EDF">
        <w:rPr>
          <w:rFonts w:ascii="Times New Roman" w:eastAsia="Times New Roman" w:hAnsi="Times New Roman" w:cs="Times New Roman"/>
        </w:rPr>
        <w:t>Manktelow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RT. Resurfacing weight bearing areas of the heel. The role of the dorsalis pedis innervated free tissue transfer. 1985.</w:t>
      </w:r>
    </w:p>
    <w:p w14:paraId="4E8AAE5E" w14:textId="7B72084B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</w:t>
      </w:r>
      <w:r w:rsidR="00732D37">
        <w:rPr>
          <w:rFonts w:ascii="Times New Roman" w:eastAsia="Times New Roman" w:hAnsi="Times New Roman" w:cs="Times New Roman"/>
        </w:rPr>
        <w:t>6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 xml:space="preserve">Del </w:t>
      </w:r>
      <w:proofErr w:type="spellStart"/>
      <w:r w:rsidRPr="00257EDF">
        <w:rPr>
          <w:rFonts w:ascii="Times New Roman" w:eastAsia="Times New Roman" w:hAnsi="Times New Roman" w:cs="Times New Roman"/>
        </w:rPr>
        <w:t>Piñal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F, Garcia-Bernal FJ, Delgado J, et al. Overcoming soft-tissue deficiency in toe-to-hand transfer using a dorsalis pedis </w:t>
      </w:r>
      <w:proofErr w:type="spellStart"/>
      <w:r w:rsidRPr="00257EDF">
        <w:rPr>
          <w:rFonts w:ascii="Times New Roman" w:eastAsia="Times New Roman" w:hAnsi="Times New Roman" w:cs="Times New Roman"/>
        </w:rPr>
        <w:t>fasciosubcutaneous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toe free flap: Surgical technique. 2005.</w:t>
      </w:r>
    </w:p>
    <w:p w14:paraId="39502491" w14:textId="2189F198" w:rsidR="00EB339C" w:rsidRPr="00257EDF" w:rsidRDefault="00EB339C" w:rsidP="00EB339C">
      <w:pPr>
        <w:spacing w:line="480" w:lineRule="auto"/>
        <w:rPr>
          <w:rFonts w:ascii="Times New Roman" w:eastAsia="Times New Roman" w:hAnsi="Times New Roman" w:cs="Times New Roman"/>
        </w:rPr>
      </w:pPr>
      <w:r w:rsidRPr="00257EDF">
        <w:rPr>
          <w:rFonts w:ascii="Times New Roman" w:eastAsia="Times New Roman" w:hAnsi="Times New Roman" w:cs="Times New Roman"/>
        </w:rPr>
        <w:t>3</w:t>
      </w:r>
      <w:r w:rsidR="00732D37">
        <w:rPr>
          <w:rFonts w:ascii="Times New Roman" w:eastAsia="Times New Roman" w:hAnsi="Times New Roman" w:cs="Times New Roman"/>
        </w:rPr>
        <w:t>7</w:t>
      </w:r>
      <w:r w:rsidRPr="00257EDF">
        <w:rPr>
          <w:rFonts w:ascii="Times New Roman" w:eastAsia="Times New Roman" w:hAnsi="Times New Roman" w:cs="Times New Roman"/>
        </w:rPr>
        <w:t>.</w:t>
      </w:r>
      <w:r w:rsidR="00FB22D0">
        <w:rPr>
          <w:rFonts w:ascii="Times New Roman" w:eastAsia="Times New Roman" w:hAnsi="Times New Roman" w:cs="Times New Roman"/>
        </w:rPr>
        <w:t xml:space="preserve"> </w:t>
      </w:r>
      <w:r w:rsidRPr="00257EDF">
        <w:rPr>
          <w:rFonts w:ascii="Times New Roman" w:eastAsia="Times New Roman" w:hAnsi="Times New Roman" w:cs="Times New Roman"/>
        </w:rPr>
        <w:t>Wang Z, Sun W, Lineaweaver WC, et al. Distal finger reconstruction by bilateral lateral hallux osteo-</w:t>
      </w:r>
      <w:proofErr w:type="spellStart"/>
      <w:r w:rsidRPr="00257EDF">
        <w:rPr>
          <w:rFonts w:ascii="Times New Roman" w:eastAsia="Times New Roman" w:hAnsi="Times New Roman" w:cs="Times New Roman"/>
        </w:rPr>
        <w:t>onychocutaneous</w:t>
      </w:r>
      <w:proofErr w:type="spellEnd"/>
      <w:r w:rsidRPr="00257EDF">
        <w:rPr>
          <w:rFonts w:ascii="Times New Roman" w:eastAsia="Times New Roman" w:hAnsi="Times New Roman" w:cs="Times New Roman"/>
        </w:rPr>
        <w:t xml:space="preserve"> free flap. 2019.</w:t>
      </w:r>
    </w:p>
    <w:p w14:paraId="0423B72A" w14:textId="77777777" w:rsidR="00AD6839" w:rsidRDefault="00AD6839"/>
    <w:sectPr w:rsidR="00AD6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E5"/>
    <w:rsid w:val="00053DA5"/>
    <w:rsid w:val="00057568"/>
    <w:rsid w:val="00073ED0"/>
    <w:rsid w:val="0009268D"/>
    <w:rsid w:val="000A4DF5"/>
    <w:rsid w:val="000E35B9"/>
    <w:rsid w:val="000F68D0"/>
    <w:rsid w:val="00100304"/>
    <w:rsid w:val="001028EA"/>
    <w:rsid w:val="00113D66"/>
    <w:rsid w:val="00130F35"/>
    <w:rsid w:val="00132424"/>
    <w:rsid w:val="00151F1E"/>
    <w:rsid w:val="00161D2F"/>
    <w:rsid w:val="00195026"/>
    <w:rsid w:val="001C0C21"/>
    <w:rsid w:val="001D5F41"/>
    <w:rsid w:val="001E6538"/>
    <w:rsid w:val="00213A18"/>
    <w:rsid w:val="00221CE2"/>
    <w:rsid w:val="00224E11"/>
    <w:rsid w:val="0022766D"/>
    <w:rsid w:val="00252FE5"/>
    <w:rsid w:val="00257BF3"/>
    <w:rsid w:val="00297934"/>
    <w:rsid w:val="002C1763"/>
    <w:rsid w:val="002C3414"/>
    <w:rsid w:val="002C62C3"/>
    <w:rsid w:val="002D0A14"/>
    <w:rsid w:val="002D396B"/>
    <w:rsid w:val="0034018B"/>
    <w:rsid w:val="003658C0"/>
    <w:rsid w:val="00376FE4"/>
    <w:rsid w:val="00382E48"/>
    <w:rsid w:val="003852E5"/>
    <w:rsid w:val="00393793"/>
    <w:rsid w:val="003962B4"/>
    <w:rsid w:val="003E54E8"/>
    <w:rsid w:val="003E5BB3"/>
    <w:rsid w:val="00416519"/>
    <w:rsid w:val="0042799D"/>
    <w:rsid w:val="00461C91"/>
    <w:rsid w:val="00487F64"/>
    <w:rsid w:val="004928AD"/>
    <w:rsid w:val="004A2DBC"/>
    <w:rsid w:val="004A5C0D"/>
    <w:rsid w:val="004A616E"/>
    <w:rsid w:val="004F50FE"/>
    <w:rsid w:val="005102F9"/>
    <w:rsid w:val="00511E90"/>
    <w:rsid w:val="00524229"/>
    <w:rsid w:val="00537077"/>
    <w:rsid w:val="00546894"/>
    <w:rsid w:val="005504D2"/>
    <w:rsid w:val="00574083"/>
    <w:rsid w:val="005808AC"/>
    <w:rsid w:val="005B0087"/>
    <w:rsid w:val="005E425B"/>
    <w:rsid w:val="005E7C37"/>
    <w:rsid w:val="00614639"/>
    <w:rsid w:val="00625F7A"/>
    <w:rsid w:val="00631C9B"/>
    <w:rsid w:val="00641847"/>
    <w:rsid w:val="00650E6F"/>
    <w:rsid w:val="00652B0A"/>
    <w:rsid w:val="00655966"/>
    <w:rsid w:val="00661466"/>
    <w:rsid w:val="006647E8"/>
    <w:rsid w:val="0067258D"/>
    <w:rsid w:val="0067576A"/>
    <w:rsid w:val="00704D67"/>
    <w:rsid w:val="00726F5E"/>
    <w:rsid w:val="00732D37"/>
    <w:rsid w:val="00743021"/>
    <w:rsid w:val="00787231"/>
    <w:rsid w:val="007B19DD"/>
    <w:rsid w:val="007C39AC"/>
    <w:rsid w:val="007D0ECC"/>
    <w:rsid w:val="007D3E68"/>
    <w:rsid w:val="007D7C42"/>
    <w:rsid w:val="007F5AA7"/>
    <w:rsid w:val="008560FB"/>
    <w:rsid w:val="00876FC1"/>
    <w:rsid w:val="0088601C"/>
    <w:rsid w:val="00886245"/>
    <w:rsid w:val="008A14BC"/>
    <w:rsid w:val="008A1B21"/>
    <w:rsid w:val="008C0FBF"/>
    <w:rsid w:val="008C162E"/>
    <w:rsid w:val="008E3355"/>
    <w:rsid w:val="00920691"/>
    <w:rsid w:val="009258F9"/>
    <w:rsid w:val="00947535"/>
    <w:rsid w:val="009634AD"/>
    <w:rsid w:val="009B1DB9"/>
    <w:rsid w:val="009C0A06"/>
    <w:rsid w:val="009C5B31"/>
    <w:rsid w:val="009D26FE"/>
    <w:rsid w:val="009D4C3D"/>
    <w:rsid w:val="009E1DFF"/>
    <w:rsid w:val="00A104BD"/>
    <w:rsid w:val="00A156BB"/>
    <w:rsid w:val="00A35949"/>
    <w:rsid w:val="00A75EE6"/>
    <w:rsid w:val="00A77E53"/>
    <w:rsid w:val="00A84C9E"/>
    <w:rsid w:val="00AA026D"/>
    <w:rsid w:val="00AC4A96"/>
    <w:rsid w:val="00AD1084"/>
    <w:rsid w:val="00AD6839"/>
    <w:rsid w:val="00AF4BFD"/>
    <w:rsid w:val="00B260DF"/>
    <w:rsid w:val="00B65827"/>
    <w:rsid w:val="00B65840"/>
    <w:rsid w:val="00B75690"/>
    <w:rsid w:val="00B83A56"/>
    <w:rsid w:val="00B902B0"/>
    <w:rsid w:val="00BA08A6"/>
    <w:rsid w:val="00BA2C51"/>
    <w:rsid w:val="00BA39D4"/>
    <w:rsid w:val="00BB1A11"/>
    <w:rsid w:val="00BB7F5E"/>
    <w:rsid w:val="00BC41A3"/>
    <w:rsid w:val="00C11BFA"/>
    <w:rsid w:val="00C12157"/>
    <w:rsid w:val="00C174C9"/>
    <w:rsid w:val="00C26C35"/>
    <w:rsid w:val="00CA7EDA"/>
    <w:rsid w:val="00CE3FC9"/>
    <w:rsid w:val="00CE7154"/>
    <w:rsid w:val="00CF4244"/>
    <w:rsid w:val="00D17CFE"/>
    <w:rsid w:val="00D50194"/>
    <w:rsid w:val="00D62F3C"/>
    <w:rsid w:val="00D64B02"/>
    <w:rsid w:val="00D67364"/>
    <w:rsid w:val="00D7499B"/>
    <w:rsid w:val="00D75083"/>
    <w:rsid w:val="00D75657"/>
    <w:rsid w:val="00D845E6"/>
    <w:rsid w:val="00DC07DB"/>
    <w:rsid w:val="00DD135E"/>
    <w:rsid w:val="00DD3A78"/>
    <w:rsid w:val="00DF10F6"/>
    <w:rsid w:val="00E049EE"/>
    <w:rsid w:val="00E07CD4"/>
    <w:rsid w:val="00E10DC6"/>
    <w:rsid w:val="00E13F01"/>
    <w:rsid w:val="00E264C2"/>
    <w:rsid w:val="00E3125D"/>
    <w:rsid w:val="00E32FB6"/>
    <w:rsid w:val="00E33722"/>
    <w:rsid w:val="00E63FD7"/>
    <w:rsid w:val="00E84574"/>
    <w:rsid w:val="00EB339C"/>
    <w:rsid w:val="00EC42C3"/>
    <w:rsid w:val="00EC6BF6"/>
    <w:rsid w:val="00F119B0"/>
    <w:rsid w:val="00F2509C"/>
    <w:rsid w:val="00F6041E"/>
    <w:rsid w:val="00FA421F"/>
    <w:rsid w:val="00FB22D0"/>
    <w:rsid w:val="00FB5DC1"/>
    <w:rsid w:val="00FE51B8"/>
    <w:rsid w:val="00FF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2CBB68"/>
  <w15:chartTrackingRefBased/>
  <w15:docId w15:val="{DF5DD885-2E41-004F-95EA-7C81A68CD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39C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2E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2E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2E5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2E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2E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2E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2E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2E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2E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2E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2E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2E5"/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2E5"/>
    <w:rPr>
      <w:rFonts w:eastAsiaTheme="majorEastAsia" w:cstheme="majorBidi"/>
      <w:i/>
      <w:iCs/>
      <w:color w:val="0F4761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2E5"/>
    <w:rPr>
      <w:rFonts w:eastAsiaTheme="majorEastAsia" w:cstheme="majorBidi"/>
      <w:color w:val="0F4761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2E5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2E5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2E5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2E5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3852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852E5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2E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852E5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3852E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852E5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3852E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852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2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2E5"/>
    <w:rPr>
      <w:i/>
      <w:iCs/>
      <w:color w:val="0F4761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3852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3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B33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7</Words>
  <Characters>6198</Characters>
  <Application>Microsoft Office Word</Application>
  <DocSecurity>0</DocSecurity>
  <Lines>51</Lines>
  <Paragraphs>14</Paragraphs>
  <ScaleCrop>false</ScaleCrop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son Rico, Virginia (Stud. FHML / Alumni FHML)</dc:creator>
  <cp:keywords/>
  <dc:description/>
  <cp:lastModifiedBy>Knutson Rico, Virginia (Stud. FHML / Alumni FHML)</cp:lastModifiedBy>
  <cp:revision>2</cp:revision>
  <dcterms:created xsi:type="dcterms:W3CDTF">2026-01-15T05:40:00Z</dcterms:created>
  <dcterms:modified xsi:type="dcterms:W3CDTF">2026-01-15T05:40:00Z</dcterms:modified>
</cp:coreProperties>
</file>